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1833"/>
        <w:gridCol w:w="1576"/>
        <w:gridCol w:w="1594"/>
        <w:gridCol w:w="2006"/>
      </w:tblGrid>
      <w:tr w:rsidR="00F62C74" w:rsidRPr="002803FD" w:rsidTr="00C07728">
        <w:trPr>
          <w:trHeight w:val="575"/>
          <w:jc w:val="center"/>
        </w:trPr>
        <w:tc>
          <w:tcPr>
            <w:tcW w:w="1638" w:type="dxa"/>
            <w:vMerge w:val="restart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Bacteria</w:t>
            </w:r>
          </w:p>
        </w:tc>
        <w:tc>
          <w:tcPr>
            <w:tcW w:w="5130" w:type="dxa"/>
            <w:gridSpan w:val="3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Colony morphology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Cell morphology</w:t>
            </w:r>
          </w:p>
        </w:tc>
      </w:tr>
      <w:tr w:rsidR="00F62C74" w:rsidRPr="002803FD" w:rsidTr="00C07728">
        <w:trPr>
          <w:jc w:val="center"/>
        </w:trPr>
        <w:tc>
          <w:tcPr>
            <w:tcW w:w="1638" w:type="dxa"/>
            <w:vMerge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MacConkey Agar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Eosin methylene blue agar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almonella-Shigella </w:t>
            </w: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agar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Gram staining</w:t>
            </w:r>
          </w:p>
        </w:tc>
      </w:tr>
      <w:tr w:rsidR="00F62C74" w:rsidRPr="002803FD" w:rsidTr="00C07728">
        <w:trPr>
          <w:trHeight w:val="1835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at, dry, pink colonies with a surrounding darker pink area of precipitated bile salt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urple with black center and green metallic sheen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light growth, pink or red color colonies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3500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Escherichia fergusonii</w:t>
            </w:r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at, dry, pink colonies with a surrounding darker pink area of precipitated bile salt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urple with black center and green metallic sheen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light growth, pink or red color colonies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1880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803F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oxytoca</w:t>
            </w:r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ink, mucoid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urple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ink color colonies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1880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itrobacter</w:t>
            </w:r>
            <w:proofErr w:type="spellEnd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ink color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Brown color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olonies are grey to black centered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1790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Citrobacter</w:t>
            </w:r>
            <w:proofErr w:type="spellEnd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amalonaticus</w:t>
            </w:r>
            <w:proofErr w:type="spellEnd"/>
          </w:p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ink color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Brown color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olonies are grey to black centered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1790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Morganella</w:t>
            </w:r>
            <w:proofErr w:type="spellEnd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morganii</w:t>
            </w:r>
            <w:proofErr w:type="spellEnd"/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olorless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urple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olorless colonies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1835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Hafnia alvei</w:t>
            </w:r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olorless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urple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1880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fnia </w:t>
            </w:r>
            <w:proofErr w:type="spellStart"/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paralvei</w:t>
            </w:r>
            <w:proofErr w:type="spellEnd"/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olorless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urple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2420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t>Enterobacter sp.</w:t>
            </w:r>
          </w:p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ink color colonies with bile precipitate in the center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Purple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ream Pink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2510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higella flexneri</w:t>
            </w:r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olorless or transparent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olorless or transparent colonies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Colorless colonies with without blackening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m negative Rod shaped bacteria</w:t>
            </w:r>
          </w:p>
        </w:tc>
      </w:tr>
      <w:tr w:rsidR="00F62C74" w:rsidRPr="002803FD" w:rsidTr="00C07728">
        <w:trPr>
          <w:trHeight w:val="710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Bacteria</w:t>
            </w:r>
          </w:p>
        </w:tc>
        <w:tc>
          <w:tcPr>
            <w:tcW w:w="5130" w:type="dxa"/>
            <w:gridSpan w:val="3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Colony morphology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b/>
                <w:sz w:val="24"/>
                <w:szCs w:val="24"/>
              </w:rPr>
              <w:t>Cell morphology</w:t>
            </w:r>
          </w:p>
        </w:tc>
      </w:tr>
      <w:tr w:rsidR="00F62C74" w:rsidRPr="00696753" w:rsidTr="00C07728">
        <w:trPr>
          <w:trHeight w:val="2006"/>
          <w:jc w:val="center"/>
        </w:trPr>
        <w:tc>
          <w:tcPr>
            <w:tcW w:w="1638" w:type="dxa"/>
          </w:tcPr>
          <w:p w:rsidR="00F62C74" w:rsidRPr="002803FD" w:rsidRDefault="00F62C74" w:rsidP="00C077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3FD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</w:rPr>
              <w:t>Geobacillus</w:t>
            </w:r>
            <w:proofErr w:type="spellEnd"/>
            <w:r w:rsidRPr="002803FD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 xml:space="preserve">Light Green color colonies on </w:t>
            </w:r>
            <w:proofErr w:type="spellStart"/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thio-sulphate</w:t>
            </w:r>
            <w:proofErr w:type="spellEnd"/>
            <w:r w:rsidRPr="002803FD">
              <w:rPr>
                <w:rFonts w:ascii="Times New Roman" w:hAnsi="Times New Roman" w:cs="Times New Roman"/>
                <w:sz w:val="24"/>
                <w:szCs w:val="24"/>
              </w:rPr>
              <w:t xml:space="preserve"> citrate Bile Salt agar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620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2088" w:type="dxa"/>
          </w:tcPr>
          <w:p w:rsidR="00F62C74" w:rsidRPr="002803FD" w:rsidRDefault="00F62C74" w:rsidP="00C077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3FD">
              <w:rPr>
                <w:rFonts w:ascii="Times New Roman" w:hAnsi="Times New Roman" w:cs="Times New Roman"/>
                <w:sz w:val="24"/>
                <w:szCs w:val="24"/>
              </w:rPr>
              <w:t>Gram positive rod shaped bacteria</w:t>
            </w:r>
          </w:p>
        </w:tc>
      </w:tr>
    </w:tbl>
    <w:p w:rsidR="008C3C53" w:rsidRDefault="008C3C53">
      <w:bookmarkStart w:id="0" w:name="_GoBack"/>
      <w:bookmarkEnd w:id="0"/>
    </w:p>
    <w:sectPr w:rsidR="008C3C53" w:rsidSect="00B010F5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C74"/>
    <w:rsid w:val="008C3C53"/>
    <w:rsid w:val="00B010F5"/>
    <w:rsid w:val="00F6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28B4E7-DE26-4FCF-BBA1-F121C168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C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</dc:creator>
  <cp:keywords/>
  <dc:description/>
  <cp:lastModifiedBy>ashish</cp:lastModifiedBy>
  <cp:revision>1</cp:revision>
  <dcterms:created xsi:type="dcterms:W3CDTF">2020-08-09T19:46:00Z</dcterms:created>
  <dcterms:modified xsi:type="dcterms:W3CDTF">2020-08-09T19:52:00Z</dcterms:modified>
</cp:coreProperties>
</file>